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F4A" w:rsidRDefault="00481F4A" w:rsidP="00481F4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</w:t>
      </w:r>
      <w:r w:rsidRPr="00675090">
        <w:rPr>
          <w:rFonts w:ascii="Times New Roman" w:hAnsi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AE6DF1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5A2A9A" w:rsidRPr="00EA0AC4">
        <w:rPr>
          <w:rFonts w:ascii="Times New Roman" w:hAnsi="Times New Roman" w:hint="eastAsia"/>
          <w:sz w:val="24"/>
          <w:szCs w:val="24"/>
        </w:rPr>
        <w:t>Enriched GO</w:t>
      </w:r>
      <w:r w:rsidR="005A2A9A">
        <w:rPr>
          <w:rFonts w:ascii="Times New Roman" w:hAnsi="Times New Roman" w:hint="eastAsia"/>
          <w:sz w:val="24"/>
          <w:szCs w:val="24"/>
        </w:rPr>
        <w:t xml:space="preserve"> </w:t>
      </w:r>
      <w:r w:rsidR="005A2A9A" w:rsidRPr="00EA0AC4">
        <w:rPr>
          <w:rFonts w:ascii="Times New Roman" w:hAnsi="Times New Roman" w:hint="eastAsia"/>
          <w:sz w:val="24"/>
          <w:szCs w:val="24"/>
        </w:rPr>
        <w:t xml:space="preserve">terms </w:t>
      </w:r>
      <w:r w:rsidR="005A2A9A">
        <w:rPr>
          <w:rFonts w:ascii="Times New Roman" w:hAnsi="Times New Roman" w:hint="eastAsia"/>
          <w:sz w:val="24"/>
          <w:szCs w:val="24"/>
        </w:rPr>
        <w:t>in different groups</w:t>
      </w:r>
      <w:r w:rsidR="005A2A9A" w:rsidRPr="006B7085">
        <w:rPr>
          <w:rFonts w:ascii="Times New Roman" w:hAnsi="Times New Roman" w:hint="eastAsia"/>
          <w:sz w:val="24"/>
          <w:szCs w:val="24"/>
        </w:rPr>
        <w:t xml:space="preserve"> of </w:t>
      </w:r>
      <w:r w:rsidR="005A2A9A">
        <w:rPr>
          <w:rFonts w:ascii="Times New Roman" w:hAnsi="Times New Roman" w:hint="eastAsia"/>
          <w:sz w:val="24"/>
          <w:szCs w:val="24"/>
        </w:rPr>
        <w:t>h</w:t>
      </w:r>
      <w:r w:rsidR="005A2A9A" w:rsidRPr="006B7085">
        <w:rPr>
          <w:rFonts w:ascii="Times New Roman" w:hAnsi="Times New Roman" w:hint="eastAsia"/>
          <w:sz w:val="24"/>
          <w:szCs w:val="24"/>
        </w:rPr>
        <w:t xml:space="preserve">uman </w:t>
      </w:r>
      <w:r w:rsidR="005A2A9A">
        <w:rPr>
          <w:rFonts w:ascii="Times New Roman" w:hAnsi="Times New Roman" w:hint="eastAsia"/>
          <w:sz w:val="24"/>
          <w:szCs w:val="24"/>
        </w:rPr>
        <w:t>p</w:t>
      </w:r>
      <w:r w:rsidR="005A2A9A" w:rsidRPr="006B7085">
        <w:rPr>
          <w:rFonts w:ascii="Times New Roman" w:hAnsi="Times New Roman" w:hint="eastAsia"/>
          <w:sz w:val="24"/>
          <w:szCs w:val="24"/>
        </w:rPr>
        <w:t>ositively</w:t>
      </w:r>
      <w:r w:rsidR="005A2A9A">
        <w:rPr>
          <w:rFonts w:ascii="Times New Roman" w:hAnsi="Times New Roman" w:hint="eastAsia"/>
          <w:sz w:val="24"/>
          <w:szCs w:val="24"/>
        </w:rPr>
        <w:t>-s</w:t>
      </w:r>
      <w:r w:rsidR="005A2A9A" w:rsidRPr="006B7085">
        <w:rPr>
          <w:rFonts w:ascii="Times New Roman" w:hAnsi="Times New Roman" w:hint="eastAsia"/>
          <w:sz w:val="24"/>
          <w:szCs w:val="24"/>
        </w:rPr>
        <w:t xml:space="preserve">elected </w:t>
      </w:r>
      <w:r w:rsidR="005A2A9A">
        <w:rPr>
          <w:rFonts w:ascii="Times New Roman" w:hAnsi="Times New Roman" w:hint="eastAsia"/>
          <w:sz w:val="24"/>
          <w:szCs w:val="24"/>
        </w:rPr>
        <w:t>genes</w:t>
      </w:r>
      <w:bookmarkStart w:id="0" w:name="_GoBack"/>
      <w:bookmarkEnd w:id="0"/>
    </w:p>
    <w:tbl>
      <w:tblPr>
        <w:tblStyle w:val="1"/>
        <w:tblW w:w="9691" w:type="dxa"/>
        <w:jc w:val="center"/>
        <w:tblLook w:val="04A0" w:firstRow="1" w:lastRow="0" w:firstColumn="1" w:lastColumn="0" w:noHBand="0" w:noVBand="1"/>
      </w:tblPr>
      <w:tblGrid>
        <w:gridCol w:w="1104"/>
        <w:gridCol w:w="3747"/>
        <w:gridCol w:w="1365"/>
        <w:gridCol w:w="1084"/>
        <w:gridCol w:w="1226"/>
        <w:gridCol w:w="1165"/>
      </w:tblGrid>
      <w:tr w:rsidR="00481F4A" w:rsidRPr="00481F4A" w:rsidTr="00D66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D0726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/>
                <w:color w:val="000000"/>
                <w:sz w:val="22"/>
              </w:rPr>
              <w:t>GO Term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Accession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/>
                <w:color w:val="000000"/>
                <w:sz w:val="22"/>
              </w:rPr>
              <w:t>Category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/>
                <w:color w:val="000000"/>
                <w:sz w:val="22"/>
              </w:rPr>
              <w:t>P-value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/>
                <w:color w:val="000000"/>
                <w:sz w:val="22"/>
              </w:rPr>
              <w:t>Corrected P-value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roup 1</w:t>
            </w:r>
          </w:p>
        </w:tc>
        <w:tc>
          <w:tcPr>
            <w:tcW w:w="3747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I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mune respons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695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38E-1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6.72E-07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fense respons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695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07E-0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01E-06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ulation of transposi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05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93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846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ative regulation of transposi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052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93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846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I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nnate immune respons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508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07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3776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I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mune system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23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42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4435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T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ansposi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219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18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6474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sponse to other organism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170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53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7131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sponse to biotic stimulu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960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4.73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2695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 xml:space="preserve">T cell activation via T cell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ceptor contact with antigen bound to MHC molecule on antigen presenting cell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229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67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4776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ulation of immune system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268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01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4837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ulation of immune respons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07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13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6496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ulti-organism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170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65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7205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ative regulation of reproductive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20002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06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4607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sponse to stimulu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089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48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8174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E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xtracellular reg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5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91E-1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08E-09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E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xtracellular spac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6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5.45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2196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E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xtracellular region par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4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33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4413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peripher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7194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32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8174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cep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487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42E-0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33E-05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T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ansmembrane signaling recep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488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5.22E-0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0589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gnaling recep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802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07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004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gnal transduce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487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81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846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olecular transduce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6008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81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846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hemokine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800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57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846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hemokine receptor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237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81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846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kine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1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5.31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2196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kine receptor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1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6.33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2378</w:t>
            </w:r>
          </w:p>
        </w:tc>
      </w:tr>
      <w:tr w:rsidR="00481F4A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bottom w:val="nil"/>
            </w:tcBorders>
            <w:shd w:val="clear" w:color="auto" w:fill="auto"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ceptor binding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102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41E-04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81F4A" w:rsidRPr="00481F4A" w:rsidRDefault="00481F4A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8174</w:t>
            </w:r>
          </w:p>
        </w:tc>
      </w:tr>
      <w:tr w:rsidR="00481F4A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F4A" w:rsidRPr="00481F4A" w:rsidRDefault="00481F4A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roup 3</w:t>
            </w:r>
          </w:p>
        </w:tc>
        <w:tc>
          <w:tcPr>
            <w:tcW w:w="3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F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orebrain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090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30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502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sponse to stimulus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0896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8.90E-0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9034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T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encephalon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215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22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986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mall GTPase mediated signal T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ansduc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26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42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9863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rebral cortex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2198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52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986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allium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215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62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9863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ubpallium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2154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05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028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rvous system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39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21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028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ular response to stimulu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17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65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028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ulation of cellular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079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01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028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ulticellular organismal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250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6.75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7146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gnal transduc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16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6.81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7146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as protein signal transduc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26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7.04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7146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communic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15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8.38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8747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ain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4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45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8747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sponse to ammonium 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6035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76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8747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ogenital system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165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07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9657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ulation of biological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078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61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5197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gnal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2305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29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3258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sponse to low-density lipoprotein particle stimulu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509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70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5755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holesterol storag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08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90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758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L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pid storag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99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97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7674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ntral nervous system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41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18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9567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K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dney developm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18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74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5342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urogenesi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2200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80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5342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ological regul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6500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89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5493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skeleton organiz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0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4.51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9982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naps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520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49E-0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07E-05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napse par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4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7.27E-0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0221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T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rminal butt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31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57E-0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0522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xon terminu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367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8.89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9034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xon par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326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26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028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uron projection terminu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30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42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028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uron projec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300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93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028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ndrit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04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04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028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naptic membran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9706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5.37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5971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junc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005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6.11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6911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projec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29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32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8747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ndritic spin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319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55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8747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uron spin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30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55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8747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plasm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7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56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4989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projection par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46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80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74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skelet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8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02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9945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sol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82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4.38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9412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skeletal protein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809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4.90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5702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otein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5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5.51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5971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I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onotropic glutamate recep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497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85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8747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lutamate recep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806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18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1074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uanyl-nucleotide exchange fac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08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27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2009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E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xt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acellular-glutamate-gated ion 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hannel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23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39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3426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TPase regula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06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55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4989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Kainate selective glutamate 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cep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527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53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5755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Excitatory extracellular L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gand-gated ion channel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23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62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5755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ucleoside-triphosphatase regula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6058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70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5755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E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xtracellular ligand-gated ion channel activity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230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4.19E-04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810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roup 4</w:t>
            </w:r>
          </w:p>
        </w:tc>
        <w:tc>
          <w:tcPr>
            <w:tcW w:w="3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E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thanol oxid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606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49E-0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0365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E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thanol metabolic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6067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01E-0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09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ulation of cell communic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064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97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313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imary alcohol metabolic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430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4.41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2159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ulation of localiz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287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5.79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2361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gnal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2305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05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4037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T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ansmission of nerve impuls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92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17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4284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communic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15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73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6018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ulticellular organismal signal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56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80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6018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W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ound heal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206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5.50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494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L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ocaliza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117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6.94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7561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ulticellular organismal proces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250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9.92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3481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naptic transmiss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726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18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5171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gulation of biological qual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6500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65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2722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ular response to stimulu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517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BP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33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40651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projecti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29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38E-0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8.74E-05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lasma membran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88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91E-0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053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peripher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7194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65E-0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05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lasma membrane par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45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7.98E-0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0837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naps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520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70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31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napse par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4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96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313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par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46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52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46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62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59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463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ll projection par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46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4.94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2264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L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amellipodium membran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3125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02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6438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plasmic vesicle par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444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37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7235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plasm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7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4.41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2447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ytoskeleton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8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CC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20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5171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otein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5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11E-0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8.12E-05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lcohol dehydrogenase (NAD)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40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4.33E-0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053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B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48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34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1749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otein domain specific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990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5.52E-0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2361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lcohol dehydrogenase activity, z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nc-dependent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40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3.24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09508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almodulin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5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6.29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6469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G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lutamate recepto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806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7.46E-0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18238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etinoid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550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04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3938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ubstrate-specific transporte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2289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16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5171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I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on transmembrane transporter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507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45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29574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I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soprenoid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984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1.94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7532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SH3 domain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171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10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9135</w:t>
            </w:r>
          </w:p>
        </w:tc>
      </w:tr>
      <w:tr w:rsidR="00EC1739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rotein tyrosine kinase activit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47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13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9135</w:t>
            </w:r>
          </w:p>
        </w:tc>
      </w:tr>
      <w:tr w:rsidR="00EC1739" w:rsidRPr="00481F4A" w:rsidTr="00D66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L</w:t>
            </w: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ipid binding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GO:000828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MF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2.20E-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C1739" w:rsidRPr="00481F4A" w:rsidRDefault="00EC1739" w:rsidP="00481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81F4A">
              <w:rPr>
                <w:rFonts w:ascii="Times New Roman" w:hAnsi="Times New Roman" w:hint="eastAsia"/>
                <w:color w:val="000000"/>
                <w:sz w:val="22"/>
              </w:rPr>
              <w:t>0.039373</w:t>
            </w:r>
          </w:p>
        </w:tc>
      </w:tr>
      <w:tr w:rsidR="00D66926" w:rsidRPr="00481F4A" w:rsidTr="00D6692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vAlign w:val="center"/>
          </w:tcPr>
          <w:p w:rsidR="00D66926" w:rsidRPr="00481F4A" w:rsidRDefault="00D66926" w:rsidP="00481F4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747" w:type="dxa"/>
            <w:shd w:val="clear" w:color="auto" w:fill="auto"/>
            <w:noWrap/>
            <w:vAlign w:val="center"/>
          </w:tcPr>
          <w:p w:rsidR="00D66926" w:rsidRPr="00481F4A" w:rsidRDefault="00D66926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D66926" w:rsidRPr="00481F4A" w:rsidRDefault="00D66926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</w:tcPr>
          <w:p w:rsidR="00D66926" w:rsidRPr="00481F4A" w:rsidRDefault="00D66926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</w:tcPr>
          <w:p w:rsidR="00D66926" w:rsidRPr="00481F4A" w:rsidRDefault="00D66926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</w:tcPr>
          <w:p w:rsidR="00D66926" w:rsidRPr="00481F4A" w:rsidRDefault="00D66926" w:rsidP="00481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</w:p>
        </w:tc>
      </w:tr>
    </w:tbl>
    <w:p w:rsidR="007C228E" w:rsidRDefault="007C228E" w:rsidP="00481F4A">
      <w:pPr>
        <w:jc w:val="center"/>
        <w:rPr>
          <w:rFonts w:ascii="Times New Roman" w:hAnsi="Times New Roman"/>
          <w:b/>
          <w:bCs/>
          <w:color w:val="000000"/>
          <w:sz w:val="22"/>
        </w:rPr>
      </w:pPr>
    </w:p>
    <w:p w:rsidR="00481F4A" w:rsidRPr="00481F4A" w:rsidRDefault="00481F4A" w:rsidP="00481F4A">
      <w:pPr>
        <w:jc w:val="center"/>
        <w:rPr>
          <w:rFonts w:ascii="Times New Roman" w:hAnsi="Times New Roman"/>
          <w:b/>
          <w:bCs/>
          <w:color w:val="000000"/>
          <w:sz w:val="22"/>
        </w:rPr>
      </w:pPr>
      <w:r w:rsidRPr="009A18FC">
        <w:rPr>
          <w:rFonts w:ascii="Times New Roman" w:hAnsi="Times New Roman" w:hint="eastAsia"/>
          <w:b/>
          <w:sz w:val="22"/>
          <w:szCs w:val="24"/>
        </w:rPr>
        <w:t>CC</w:t>
      </w:r>
      <w:r>
        <w:rPr>
          <w:rFonts w:ascii="Times New Roman" w:hAnsi="Times New Roman" w:hint="eastAsia"/>
          <w:b/>
          <w:sz w:val="22"/>
          <w:szCs w:val="24"/>
        </w:rPr>
        <w:t xml:space="preserve">: </w:t>
      </w:r>
      <w:r>
        <w:rPr>
          <w:rFonts w:ascii="Times New Roman" w:hAnsi="Times New Roman" w:hint="eastAsia"/>
          <w:sz w:val="22"/>
          <w:szCs w:val="24"/>
        </w:rPr>
        <w:t>C</w:t>
      </w:r>
      <w:r w:rsidRPr="009A18FC">
        <w:rPr>
          <w:rFonts w:ascii="Times New Roman" w:hAnsi="Times New Roman" w:hint="eastAsia"/>
          <w:sz w:val="22"/>
          <w:szCs w:val="24"/>
        </w:rPr>
        <w:t>ell</w:t>
      </w:r>
      <w:r>
        <w:rPr>
          <w:rFonts w:ascii="Times New Roman" w:hAnsi="Times New Roman" w:hint="eastAsia"/>
          <w:sz w:val="22"/>
          <w:szCs w:val="24"/>
        </w:rPr>
        <w:t>u</w:t>
      </w:r>
      <w:r w:rsidRPr="009A18FC">
        <w:rPr>
          <w:rFonts w:ascii="Times New Roman" w:hAnsi="Times New Roman" w:hint="eastAsia"/>
          <w:sz w:val="22"/>
          <w:szCs w:val="24"/>
        </w:rPr>
        <w:t xml:space="preserve">lar </w:t>
      </w:r>
      <w:r>
        <w:rPr>
          <w:rFonts w:ascii="Times New Roman" w:hAnsi="Times New Roman" w:hint="eastAsia"/>
          <w:sz w:val="22"/>
          <w:szCs w:val="24"/>
        </w:rPr>
        <w:t>C</w:t>
      </w:r>
      <w:r w:rsidRPr="009A18FC">
        <w:rPr>
          <w:rFonts w:ascii="Times New Roman" w:hAnsi="Times New Roman" w:hint="eastAsia"/>
          <w:sz w:val="22"/>
          <w:szCs w:val="24"/>
        </w:rPr>
        <w:t>omponent;</w:t>
      </w:r>
      <w:r w:rsidRPr="009A18FC">
        <w:rPr>
          <w:rFonts w:ascii="Times New Roman" w:hAnsi="Times New Roman" w:hint="eastAsia"/>
          <w:b/>
          <w:sz w:val="22"/>
          <w:szCs w:val="24"/>
        </w:rPr>
        <w:t xml:space="preserve"> BP</w:t>
      </w:r>
      <w:r>
        <w:rPr>
          <w:rFonts w:ascii="Times New Roman" w:hAnsi="Times New Roman" w:hint="eastAsia"/>
          <w:b/>
          <w:sz w:val="22"/>
          <w:szCs w:val="24"/>
        </w:rPr>
        <w:t>:</w:t>
      </w:r>
      <w:r w:rsidRPr="009A18FC">
        <w:rPr>
          <w:rFonts w:ascii="Times New Roman" w:hAnsi="Times New Roman" w:hint="eastAsia"/>
          <w:b/>
          <w:sz w:val="22"/>
          <w:szCs w:val="24"/>
        </w:rPr>
        <w:t xml:space="preserve"> </w:t>
      </w:r>
      <w:r>
        <w:rPr>
          <w:rFonts w:ascii="Times New Roman" w:hAnsi="Times New Roman" w:hint="eastAsia"/>
          <w:sz w:val="22"/>
          <w:szCs w:val="24"/>
        </w:rPr>
        <w:t>B</w:t>
      </w:r>
      <w:r w:rsidRPr="009A18FC">
        <w:rPr>
          <w:rFonts w:ascii="Times New Roman" w:hAnsi="Times New Roman" w:hint="eastAsia"/>
          <w:sz w:val="22"/>
          <w:szCs w:val="24"/>
        </w:rPr>
        <w:t xml:space="preserve">iological </w:t>
      </w:r>
      <w:r>
        <w:rPr>
          <w:rFonts w:ascii="Times New Roman" w:hAnsi="Times New Roman" w:hint="eastAsia"/>
          <w:sz w:val="22"/>
          <w:szCs w:val="24"/>
        </w:rPr>
        <w:t>P</w:t>
      </w:r>
      <w:r w:rsidRPr="009A18FC">
        <w:rPr>
          <w:rFonts w:ascii="Times New Roman" w:hAnsi="Times New Roman" w:hint="eastAsia"/>
          <w:sz w:val="22"/>
          <w:szCs w:val="24"/>
        </w:rPr>
        <w:t>rocess;</w:t>
      </w:r>
      <w:r w:rsidRPr="009A18FC">
        <w:rPr>
          <w:rFonts w:ascii="Times New Roman" w:hAnsi="Times New Roman" w:hint="eastAsia"/>
          <w:b/>
          <w:sz w:val="22"/>
          <w:szCs w:val="24"/>
        </w:rPr>
        <w:t xml:space="preserve"> MF</w:t>
      </w:r>
      <w:r>
        <w:rPr>
          <w:rFonts w:ascii="Times New Roman" w:hAnsi="Times New Roman" w:hint="eastAsia"/>
          <w:b/>
          <w:sz w:val="22"/>
          <w:szCs w:val="24"/>
        </w:rPr>
        <w:t>:</w:t>
      </w:r>
      <w:r w:rsidRPr="009A18FC">
        <w:rPr>
          <w:rFonts w:ascii="Times New Roman" w:hAnsi="Times New Roman" w:hint="eastAsia"/>
          <w:b/>
          <w:sz w:val="22"/>
          <w:szCs w:val="24"/>
        </w:rPr>
        <w:t xml:space="preserve"> </w:t>
      </w:r>
      <w:r>
        <w:rPr>
          <w:rFonts w:ascii="Times New Roman" w:hAnsi="Times New Roman" w:hint="eastAsia"/>
          <w:sz w:val="22"/>
          <w:szCs w:val="24"/>
        </w:rPr>
        <w:t>M</w:t>
      </w:r>
      <w:r w:rsidRPr="009A18FC">
        <w:rPr>
          <w:rFonts w:ascii="Times New Roman" w:hAnsi="Times New Roman" w:hint="eastAsia"/>
          <w:sz w:val="22"/>
          <w:szCs w:val="24"/>
        </w:rPr>
        <w:t xml:space="preserve">olecular </w:t>
      </w:r>
      <w:r>
        <w:rPr>
          <w:rFonts w:ascii="Times New Roman" w:hAnsi="Times New Roman" w:hint="eastAsia"/>
          <w:sz w:val="22"/>
          <w:szCs w:val="24"/>
        </w:rPr>
        <w:t>F</w:t>
      </w:r>
      <w:r w:rsidRPr="009A18FC">
        <w:rPr>
          <w:rFonts w:ascii="Times New Roman" w:hAnsi="Times New Roman" w:hint="eastAsia"/>
          <w:sz w:val="22"/>
          <w:szCs w:val="24"/>
        </w:rPr>
        <w:t>unction</w:t>
      </w:r>
    </w:p>
    <w:sectPr w:rsidR="00481F4A" w:rsidRPr="00481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56A" w:rsidRDefault="006B556A" w:rsidP="00481F4A">
      <w:r>
        <w:separator/>
      </w:r>
    </w:p>
  </w:endnote>
  <w:endnote w:type="continuationSeparator" w:id="0">
    <w:p w:rsidR="006B556A" w:rsidRDefault="006B556A" w:rsidP="00481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56A" w:rsidRDefault="006B556A" w:rsidP="00481F4A">
      <w:r>
        <w:separator/>
      </w:r>
    </w:p>
  </w:footnote>
  <w:footnote w:type="continuationSeparator" w:id="0">
    <w:p w:rsidR="006B556A" w:rsidRDefault="006B556A" w:rsidP="00481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75B"/>
    <w:rsid w:val="002D6E2D"/>
    <w:rsid w:val="00481F4A"/>
    <w:rsid w:val="004D0726"/>
    <w:rsid w:val="005A2A9A"/>
    <w:rsid w:val="005C275B"/>
    <w:rsid w:val="006B556A"/>
    <w:rsid w:val="006F69C2"/>
    <w:rsid w:val="007158D8"/>
    <w:rsid w:val="007C228E"/>
    <w:rsid w:val="00A400BB"/>
    <w:rsid w:val="00A60F7A"/>
    <w:rsid w:val="00A67178"/>
    <w:rsid w:val="00AE6DF1"/>
    <w:rsid w:val="00D66926"/>
    <w:rsid w:val="00EC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F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F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F4A"/>
    <w:rPr>
      <w:sz w:val="18"/>
      <w:szCs w:val="18"/>
    </w:rPr>
  </w:style>
  <w:style w:type="table" w:customStyle="1" w:styleId="1">
    <w:name w:val="浅色底纹1"/>
    <w:basedOn w:val="a1"/>
    <w:uiPriority w:val="60"/>
    <w:rsid w:val="00481F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481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F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F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F4A"/>
    <w:rPr>
      <w:sz w:val="18"/>
      <w:szCs w:val="18"/>
    </w:rPr>
  </w:style>
  <w:style w:type="table" w:customStyle="1" w:styleId="1">
    <w:name w:val="浅色底纹1"/>
    <w:basedOn w:val="a1"/>
    <w:uiPriority w:val="60"/>
    <w:rsid w:val="00481F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481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1142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Huang</dc:creator>
  <cp:keywords/>
  <dc:description/>
  <cp:lastModifiedBy>Yue Huang</cp:lastModifiedBy>
  <cp:revision>8</cp:revision>
  <dcterms:created xsi:type="dcterms:W3CDTF">2012-11-16T02:03:00Z</dcterms:created>
  <dcterms:modified xsi:type="dcterms:W3CDTF">2012-11-17T13:49:00Z</dcterms:modified>
</cp:coreProperties>
</file>